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B1CE6" w14:textId="77777777" w:rsidR="00FF28DB" w:rsidRPr="00833992" w:rsidRDefault="00FF28DB" w:rsidP="00FF28DB">
      <w:pPr>
        <w:spacing w:before="120" w:line="240" w:lineRule="auto"/>
        <w:ind w:left="-426" w:right="-323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00028892"/>
      <w:bookmarkStart w:id="1" w:name="_Hlk200284012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833992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 w:rsidRPr="00833992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833992">
        <w:rPr>
          <w:rFonts w:ascii="Times New Roman" w:hAnsi="Times New Roman" w:cs="Times New Roman"/>
          <w:i/>
          <w:iCs/>
          <w:sz w:val="24"/>
          <w:szCs w:val="24"/>
        </w:rPr>
        <w:t>Euroscaptor</w:t>
      </w:r>
      <w:proofErr w:type="spellEnd"/>
      <w:r w:rsidRPr="00833992">
        <w:rPr>
          <w:rFonts w:ascii="Times New Roman" w:hAnsi="Times New Roman" w:cs="Times New Roman"/>
          <w:sz w:val="24"/>
          <w:szCs w:val="24"/>
        </w:rPr>
        <w:t xml:space="preserve"> skull specimens from Vietnam examined in this study.</w:t>
      </w:r>
    </w:p>
    <w:tbl>
      <w:tblPr>
        <w:tblW w:w="7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2547"/>
        <w:gridCol w:w="1977"/>
        <w:gridCol w:w="1984"/>
      </w:tblGrid>
      <w:tr w:rsidR="00FF28DB" w:rsidRPr="00833992" w14:paraId="313A7E32" w14:textId="77777777" w:rsidTr="00F4388B">
        <w:trPr>
          <w:trHeight w:val="57"/>
          <w:tblHeader/>
          <w:jc w:val="center"/>
        </w:trPr>
        <w:tc>
          <w:tcPr>
            <w:tcW w:w="567" w:type="dxa"/>
            <w:vAlign w:val="center"/>
          </w:tcPr>
          <w:p w14:paraId="02C054F0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99850827"/>
            <w:bookmarkEnd w:id="0"/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72333" w14:textId="77777777" w:rsidR="00FF28DB" w:rsidRPr="00833992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1977" w:type="dxa"/>
            <w:vAlign w:val="center"/>
          </w:tcPr>
          <w:p w14:paraId="065E3539" w14:textId="77777777" w:rsidR="00FF28DB" w:rsidRPr="00833992" w:rsidRDefault="00FF28DB" w:rsidP="00C076E5">
            <w:pPr>
              <w:spacing w:after="0" w:line="240" w:lineRule="auto"/>
              <w:ind w:firstLine="13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C8014" w14:textId="77777777" w:rsidR="00FF28DB" w:rsidRPr="00833992" w:rsidRDefault="00FF28DB" w:rsidP="00C076E5">
            <w:pPr>
              <w:spacing w:after="0" w:line="240" w:lineRule="auto"/>
              <w:ind w:firstLine="9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ucher</w:t>
            </w:r>
          </w:p>
        </w:tc>
      </w:tr>
      <w:tr w:rsidR="00FF28DB" w:rsidRPr="00833992" w14:paraId="32E5A5D7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C08127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931F3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u Luong, Nghe An</w:t>
            </w:r>
          </w:p>
        </w:tc>
        <w:tc>
          <w:tcPr>
            <w:tcW w:w="1977" w:type="dxa"/>
            <w:vMerge w:val="restart"/>
            <w:vAlign w:val="center"/>
          </w:tcPr>
          <w:p w14:paraId="77BE257E" w14:textId="77777777" w:rsidR="00FF28DB" w:rsidRPr="00833992" w:rsidRDefault="00FF28DB" w:rsidP="00C076E5">
            <w:pPr>
              <w:spacing w:after="0" w:line="240" w:lineRule="auto"/>
              <w:ind w:left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rwini</w:t>
            </w:r>
            <w:proofErr w:type="spellEnd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15A65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 2024.PL.01</w:t>
            </w:r>
          </w:p>
        </w:tc>
      </w:tr>
      <w:tr w:rsidR="00FF28DB" w:rsidRPr="00833992" w14:paraId="024417C5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F17F815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50257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u Luong, Nghe An</w:t>
            </w:r>
          </w:p>
        </w:tc>
        <w:tc>
          <w:tcPr>
            <w:tcW w:w="1977" w:type="dxa"/>
            <w:vMerge/>
            <w:vAlign w:val="center"/>
          </w:tcPr>
          <w:p w14:paraId="00878CBD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EECEC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2</w:t>
            </w:r>
          </w:p>
        </w:tc>
      </w:tr>
      <w:tr w:rsidR="00FF28DB" w:rsidRPr="00833992" w14:paraId="046D0DB9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09508D2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3C791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u Luong, Nghe An</w:t>
            </w:r>
          </w:p>
        </w:tc>
        <w:tc>
          <w:tcPr>
            <w:tcW w:w="1977" w:type="dxa"/>
            <w:vMerge/>
            <w:vAlign w:val="center"/>
          </w:tcPr>
          <w:p w14:paraId="2D4BF191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F0198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3</w:t>
            </w:r>
          </w:p>
        </w:tc>
      </w:tr>
      <w:tr w:rsidR="00FF28DB" w:rsidRPr="00833992" w14:paraId="1984CC57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66B41C1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68CCD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u Luong, Nghe An</w:t>
            </w:r>
          </w:p>
        </w:tc>
        <w:tc>
          <w:tcPr>
            <w:tcW w:w="1977" w:type="dxa"/>
            <w:vMerge/>
            <w:vAlign w:val="center"/>
          </w:tcPr>
          <w:p w14:paraId="5E746445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79611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4</w:t>
            </w:r>
          </w:p>
        </w:tc>
      </w:tr>
      <w:tr w:rsidR="00FF28DB" w:rsidRPr="00833992" w14:paraId="35536646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69FE7FF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3D291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u Luong, Nghe An</w:t>
            </w:r>
          </w:p>
        </w:tc>
        <w:tc>
          <w:tcPr>
            <w:tcW w:w="1977" w:type="dxa"/>
            <w:vMerge/>
            <w:vAlign w:val="center"/>
          </w:tcPr>
          <w:p w14:paraId="3501CF9B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6395D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5</w:t>
            </w:r>
          </w:p>
        </w:tc>
      </w:tr>
      <w:tr w:rsidR="00FF28DB" w:rsidRPr="00833992" w14:paraId="53959E68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B875BD4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AAA08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Cuc Phuong, Ninh Binh</w:t>
            </w:r>
          </w:p>
        </w:tc>
        <w:tc>
          <w:tcPr>
            <w:tcW w:w="1977" w:type="dxa"/>
            <w:vMerge w:val="restart"/>
            <w:vAlign w:val="center"/>
          </w:tcPr>
          <w:p w14:paraId="49B9E2D3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anura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FA479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 2017.08–01</w:t>
            </w:r>
          </w:p>
        </w:tc>
      </w:tr>
      <w:tr w:rsidR="00FF28DB" w:rsidRPr="00833992" w14:paraId="503A8A5B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DEADDB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87878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 Hang, Tuyen Quang</w:t>
            </w:r>
          </w:p>
        </w:tc>
        <w:tc>
          <w:tcPr>
            <w:tcW w:w="1977" w:type="dxa"/>
            <w:vMerge/>
            <w:vAlign w:val="center"/>
          </w:tcPr>
          <w:p w14:paraId="454255E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6759B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88</w:t>
            </w:r>
          </w:p>
        </w:tc>
      </w:tr>
      <w:tr w:rsidR="00FF28DB" w:rsidRPr="00833992" w14:paraId="63B4B88C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70DAB719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F2575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 Hang, Tuyen Quang</w:t>
            </w:r>
          </w:p>
        </w:tc>
        <w:tc>
          <w:tcPr>
            <w:tcW w:w="1977" w:type="dxa"/>
            <w:vMerge/>
            <w:vAlign w:val="center"/>
          </w:tcPr>
          <w:p w14:paraId="073CB839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41775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89</w:t>
            </w:r>
          </w:p>
        </w:tc>
      </w:tr>
      <w:tr w:rsidR="00FF28DB" w:rsidRPr="00833992" w14:paraId="56FB2576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718B2EB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4B5F6" w14:textId="5CD7C218" w:rsidR="00FF28DB" w:rsidRPr="00833992" w:rsidRDefault="00F4388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 Dao</w:t>
            </w:r>
            <w:r w:rsidR="00FF28DB" w:rsidRPr="00833992">
              <w:rPr>
                <w:rFonts w:ascii="Times New Roman" w:hAnsi="Times New Roman" w:cs="Times New Roman"/>
                <w:sz w:val="24"/>
                <w:szCs w:val="24"/>
              </w:rPr>
              <w:t>, Tuyen Quang</w:t>
            </w:r>
          </w:p>
        </w:tc>
        <w:tc>
          <w:tcPr>
            <w:tcW w:w="1977" w:type="dxa"/>
            <w:vMerge/>
            <w:vAlign w:val="center"/>
          </w:tcPr>
          <w:p w14:paraId="5915A157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B73ED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82</w:t>
            </w:r>
          </w:p>
        </w:tc>
      </w:tr>
      <w:tr w:rsidR="00F4388B" w:rsidRPr="00833992" w14:paraId="58E93B89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7BD8FBF3" w14:textId="77777777" w:rsidR="00F4388B" w:rsidRPr="003928A5" w:rsidRDefault="00F4388B" w:rsidP="00F438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6A28C" w14:textId="1916267E" w:rsidR="00F4388B" w:rsidRPr="00833992" w:rsidRDefault="00F4388B" w:rsidP="00F4388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 Dao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, Tuyen Quang</w:t>
            </w:r>
          </w:p>
        </w:tc>
        <w:tc>
          <w:tcPr>
            <w:tcW w:w="1977" w:type="dxa"/>
            <w:vMerge/>
            <w:vAlign w:val="center"/>
          </w:tcPr>
          <w:p w14:paraId="06D6A5B6" w14:textId="77777777" w:rsidR="00F4388B" w:rsidRPr="00833992" w:rsidRDefault="00F4388B" w:rsidP="00F4388B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FEA37" w14:textId="77777777" w:rsidR="00F4388B" w:rsidRPr="00833992" w:rsidRDefault="00F4388B" w:rsidP="00F4388B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83</w:t>
            </w:r>
          </w:p>
        </w:tc>
      </w:tr>
      <w:tr w:rsidR="00F4388B" w:rsidRPr="00833992" w14:paraId="05406790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069DE4D8" w14:textId="77777777" w:rsidR="00F4388B" w:rsidRPr="003928A5" w:rsidRDefault="00F4388B" w:rsidP="00F438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0DF6C" w14:textId="0F6C79E7" w:rsidR="00F4388B" w:rsidRPr="00833992" w:rsidRDefault="00F4388B" w:rsidP="00F4388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 Dao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, Tuyen Quang</w:t>
            </w:r>
          </w:p>
        </w:tc>
        <w:tc>
          <w:tcPr>
            <w:tcW w:w="1977" w:type="dxa"/>
            <w:vMerge/>
            <w:vAlign w:val="center"/>
          </w:tcPr>
          <w:p w14:paraId="096831D7" w14:textId="77777777" w:rsidR="00F4388B" w:rsidRPr="00833992" w:rsidRDefault="00F4388B" w:rsidP="00F4388B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CC577" w14:textId="77777777" w:rsidR="00F4388B" w:rsidRPr="00833992" w:rsidRDefault="00F4388B" w:rsidP="00F4388B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84</w:t>
            </w:r>
          </w:p>
        </w:tc>
      </w:tr>
      <w:tr w:rsidR="00F4388B" w:rsidRPr="00833992" w14:paraId="1EE5E81A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2D1A036" w14:textId="77777777" w:rsidR="00F4388B" w:rsidRPr="003928A5" w:rsidRDefault="00F4388B" w:rsidP="00F438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BE121" w14:textId="7C285E77" w:rsidR="00F4388B" w:rsidRPr="00833992" w:rsidRDefault="00F4388B" w:rsidP="00F4388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 Dao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, Tuyen Quang</w:t>
            </w:r>
          </w:p>
        </w:tc>
        <w:tc>
          <w:tcPr>
            <w:tcW w:w="1977" w:type="dxa"/>
            <w:vMerge/>
            <w:vAlign w:val="center"/>
          </w:tcPr>
          <w:p w14:paraId="6FF87A97" w14:textId="77777777" w:rsidR="00F4388B" w:rsidRPr="00833992" w:rsidRDefault="00F4388B" w:rsidP="00F4388B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3D743" w14:textId="77777777" w:rsidR="00F4388B" w:rsidRPr="00833992" w:rsidRDefault="00F4388B" w:rsidP="00F4388B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75</w:t>
            </w:r>
          </w:p>
        </w:tc>
      </w:tr>
      <w:tr w:rsidR="00F4388B" w:rsidRPr="00833992" w14:paraId="5230FC4D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75060136" w14:textId="77777777" w:rsidR="00F4388B" w:rsidRPr="003928A5" w:rsidRDefault="00F4388B" w:rsidP="00F438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977AC" w14:textId="709FAA2E" w:rsidR="00F4388B" w:rsidRPr="00833992" w:rsidRDefault="00F4388B" w:rsidP="00F4388B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 Dao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, Tuyen Quang</w:t>
            </w:r>
          </w:p>
        </w:tc>
        <w:tc>
          <w:tcPr>
            <w:tcW w:w="1977" w:type="dxa"/>
            <w:vMerge/>
            <w:vAlign w:val="center"/>
          </w:tcPr>
          <w:p w14:paraId="2320A920" w14:textId="77777777" w:rsidR="00F4388B" w:rsidRPr="00833992" w:rsidRDefault="00F4388B" w:rsidP="00F4388B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4E77A" w14:textId="77777777" w:rsidR="00F4388B" w:rsidRPr="00833992" w:rsidRDefault="00F4388B" w:rsidP="00F4388B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76</w:t>
            </w:r>
          </w:p>
        </w:tc>
      </w:tr>
      <w:tr w:rsidR="00FF28DB" w:rsidRPr="00833992" w14:paraId="336C7203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3C4BECAA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315AA" w14:textId="1E3C118D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 xml:space="preserve">Pu </w:t>
            </w:r>
            <w:r w:rsidR="00F4388B">
              <w:rPr>
                <w:rFonts w:ascii="Times New Roman" w:hAnsi="Times New Roman" w:cs="Times New Roman"/>
                <w:sz w:val="24"/>
                <w:szCs w:val="24"/>
              </w:rPr>
              <w:t>Huong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, Nghe An</w:t>
            </w:r>
          </w:p>
        </w:tc>
        <w:tc>
          <w:tcPr>
            <w:tcW w:w="1977" w:type="dxa"/>
            <w:vMerge/>
            <w:vAlign w:val="center"/>
          </w:tcPr>
          <w:p w14:paraId="222307C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E4226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890</w:t>
            </w:r>
          </w:p>
        </w:tc>
      </w:tr>
      <w:tr w:rsidR="00FF28DB" w:rsidRPr="00833992" w14:paraId="4D766145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625EBE7F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EED12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2299AAB3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662BA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1</w:t>
            </w:r>
          </w:p>
        </w:tc>
      </w:tr>
      <w:tr w:rsidR="00FF28DB" w:rsidRPr="00833992" w14:paraId="256F82C7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17E7CE4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A1516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5857DA29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949C3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2</w:t>
            </w:r>
          </w:p>
        </w:tc>
      </w:tr>
      <w:tr w:rsidR="00FF28DB" w:rsidRPr="00833992" w14:paraId="57E31E10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41F8C3F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2B2FE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5419B96D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B6DE0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3</w:t>
            </w:r>
          </w:p>
        </w:tc>
      </w:tr>
      <w:tr w:rsidR="00FF28DB" w:rsidRPr="00833992" w14:paraId="57D16AA5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3F053709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D2B56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68145EA0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F1EE7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4</w:t>
            </w:r>
          </w:p>
        </w:tc>
      </w:tr>
      <w:tr w:rsidR="00FF28DB" w:rsidRPr="00833992" w14:paraId="123C04E3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7F516FB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F6943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22F5ED2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7EBC0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5</w:t>
            </w:r>
          </w:p>
        </w:tc>
      </w:tr>
      <w:tr w:rsidR="00FF28DB" w:rsidRPr="00833992" w14:paraId="710D7EF0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3942DAA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8AB40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0FBE7D96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493F9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6</w:t>
            </w:r>
          </w:p>
        </w:tc>
      </w:tr>
      <w:tr w:rsidR="00FF28DB" w:rsidRPr="00833992" w14:paraId="44B5907D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DCBA1F8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16668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4E929047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5CE3B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7</w:t>
            </w:r>
          </w:p>
        </w:tc>
      </w:tr>
      <w:tr w:rsidR="00FF28DB" w:rsidRPr="00833992" w14:paraId="4977BE4D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0474EA33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495164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5BC418E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C633C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8</w:t>
            </w:r>
          </w:p>
        </w:tc>
      </w:tr>
      <w:tr w:rsidR="00FF28DB" w:rsidRPr="00833992" w14:paraId="0BC0BC0C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1CC7115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AF5B0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977" w:type="dxa"/>
            <w:vMerge/>
            <w:vAlign w:val="center"/>
          </w:tcPr>
          <w:p w14:paraId="04505096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0307C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 0939</w:t>
            </w:r>
          </w:p>
        </w:tc>
      </w:tr>
      <w:tr w:rsidR="00FF28DB" w:rsidRPr="00833992" w14:paraId="022379AB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7BFAD845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7CCF2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Nha, Son La</w:t>
            </w:r>
          </w:p>
        </w:tc>
        <w:tc>
          <w:tcPr>
            <w:tcW w:w="1977" w:type="dxa"/>
            <w:vMerge/>
            <w:vAlign w:val="center"/>
          </w:tcPr>
          <w:p w14:paraId="1A8E3FC0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06870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N–16</w:t>
            </w:r>
          </w:p>
        </w:tc>
      </w:tr>
      <w:tr w:rsidR="00FF28DB" w:rsidRPr="00833992" w14:paraId="68447F85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5FF3498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169C9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Nha, Son La</w:t>
            </w:r>
          </w:p>
        </w:tc>
        <w:tc>
          <w:tcPr>
            <w:tcW w:w="1977" w:type="dxa"/>
            <w:vMerge/>
            <w:vAlign w:val="center"/>
          </w:tcPr>
          <w:p w14:paraId="47942833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700C0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N–58</w:t>
            </w:r>
          </w:p>
        </w:tc>
      </w:tr>
      <w:tr w:rsidR="00FF28DB" w:rsidRPr="00833992" w14:paraId="0EC0BBD8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6DCECE1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84C3C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Nha, Son La</w:t>
            </w:r>
          </w:p>
        </w:tc>
        <w:tc>
          <w:tcPr>
            <w:tcW w:w="1977" w:type="dxa"/>
            <w:vMerge/>
            <w:vAlign w:val="center"/>
          </w:tcPr>
          <w:p w14:paraId="16113AC5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8480C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N–20</w:t>
            </w:r>
          </w:p>
        </w:tc>
      </w:tr>
      <w:tr w:rsidR="00FF28DB" w:rsidRPr="00833992" w14:paraId="6D14464A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2F30BE3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BC2B5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oc Linh, Kon Tum</w:t>
            </w:r>
          </w:p>
        </w:tc>
        <w:tc>
          <w:tcPr>
            <w:tcW w:w="1977" w:type="dxa"/>
            <w:vMerge w:val="restart"/>
            <w:vAlign w:val="center"/>
          </w:tcPr>
          <w:p w14:paraId="710958EA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oclinhensis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50DEF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641</w:t>
            </w:r>
          </w:p>
        </w:tc>
      </w:tr>
      <w:tr w:rsidR="00FF28DB" w:rsidRPr="00833992" w14:paraId="63FB3E8B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3DD97520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F2A5C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oc Linh, Kon Tum</w:t>
            </w:r>
          </w:p>
        </w:tc>
        <w:tc>
          <w:tcPr>
            <w:tcW w:w="1977" w:type="dxa"/>
            <w:vMerge/>
            <w:vAlign w:val="center"/>
          </w:tcPr>
          <w:p w14:paraId="75B8EE2D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61D9F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637</w:t>
            </w:r>
          </w:p>
        </w:tc>
      </w:tr>
      <w:tr w:rsidR="00FF28DB" w:rsidRPr="00833992" w14:paraId="1A0A4DA9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389B35E9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FF633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oc Linh, Kon Tum</w:t>
            </w:r>
          </w:p>
        </w:tc>
        <w:tc>
          <w:tcPr>
            <w:tcW w:w="1977" w:type="dxa"/>
            <w:vMerge/>
            <w:vAlign w:val="center"/>
          </w:tcPr>
          <w:p w14:paraId="2344D21A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D058A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642</w:t>
            </w:r>
          </w:p>
        </w:tc>
      </w:tr>
      <w:tr w:rsidR="00FF28DB" w:rsidRPr="00833992" w14:paraId="1033B8A8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8520DA9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2C7E4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oc Linh, Kon Tum</w:t>
            </w:r>
          </w:p>
        </w:tc>
        <w:tc>
          <w:tcPr>
            <w:tcW w:w="1977" w:type="dxa"/>
            <w:vMerge/>
            <w:vAlign w:val="center"/>
          </w:tcPr>
          <w:p w14:paraId="7D1B31D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41844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 2019.NL.11</w:t>
            </w:r>
          </w:p>
        </w:tc>
      </w:tr>
      <w:tr w:rsidR="00FF28DB" w:rsidRPr="00833992" w14:paraId="10E4A40B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B3FB13E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F5171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 w:val="restart"/>
            <w:vAlign w:val="center"/>
          </w:tcPr>
          <w:p w14:paraId="4064458D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idens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D0278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21</w:t>
            </w:r>
          </w:p>
        </w:tc>
      </w:tr>
      <w:tr w:rsidR="00FF28DB" w:rsidRPr="00833992" w14:paraId="4C9901E8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E75E36F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2DDF5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3229E88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A6BDF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27</w:t>
            </w:r>
          </w:p>
        </w:tc>
      </w:tr>
      <w:tr w:rsidR="00FF28DB" w:rsidRPr="00833992" w14:paraId="58ADD935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4EB0E74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64491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67D15301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A2F84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428</w:t>
            </w:r>
          </w:p>
        </w:tc>
      </w:tr>
      <w:tr w:rsidR="00FF28DB" w:rsidRPr="00833992" w14:paraId="660E6D77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072A291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3661F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11019E1D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B72C4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32</w:t>
            </w:r>
          </w:p>
        </w:tc>
      </w:tr>
      <w:tr w:rsidR="00FF28DB" w:rsidRPr="00833992" w14:paraId="7F821C14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28A6B23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CEFB0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73C401D6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752D9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33</w:t>
            </w:r>
          </w:p>
        </w:tc>
      </w:tr>
      <w:tr w:rsidR="00FF28DB" w:rsidRPr="00833992" w14:paraId="531EA470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3D7C35E2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BFA70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6F3384A2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434E9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435</w:t>
            </w:r>
          </w:p>
        </w:tc>
      </w:tr>
      <w:tr w:rsidR="00FF28DB" w:rsidRPr="00833992" w14:paraId="0F2EE2DB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99735B3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40C24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65827B12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85201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34</w:t>
            </w:r>
          </w:p>
        </w:tc>
      </w:tr>
      <w:tr w:rsidR="00FF28DB" w:rsidRPr="00833992" w14:paraId="76EF535C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4C1B404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46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3C9BA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05FEE154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7178E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36</w:t>
            </w:r>
          </w:p>
        </w:tc>
      </w:tr>
      <w:tr w:rsidR="00FF28DB" w:rsidRPr="00833992" w14:paraId="233F5956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65DFA24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20B85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5C90E25A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88C68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37</w:t>
            </w:r>
          </w:p>
        </w:tc>
      </w:tr>
      <w:tr w:rsidR="00FF28DB" w:rsidRPr="00833992" w14:paraId="00A98F16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052ECC4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201B5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n Ba, Khanh Hoa</w:t>
            </w:r>
          </w:p>
        </w:tc>
        <w:tc>
          <w:tcPr>
            <w:tcW w:w="1977" w:type="dxa"/>
            <w:vMerge/>
            <w:vAlign w:val="center"/>
          </w:tcPr>
          <w:p w14:paraId="1D1842D0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7F908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439</w:t>
            </w:r>
          </w:p>
        </w:tc>
      </w:tr>
      <w:tr w:rsidR="00FF28DB" w:rsidRPr="00833992" w14:paraId="13D169EA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03E2F70B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C0F61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m Nung, Dak Nong</w:t>
            </w:r>
          </w:p>
        </w:tc>
        <w:tc>
          <w:tcPr>
            <w:tcW w:w="1977" w:type="dxa"/>
            <w:vMerge/>
            <w:vAlign w:val="center"/>
          </w:tcPr>
          <w:p w14:paraId="7656CBEB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9E274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.NU.2017.09</w:t>
            </w:r>
          </w:p>
        </w:tc>
      </w:tr>
      <w:tr w:rsidR="00FF28DB" w:rsidRPr="00833992" w14:paraId="5DC93EDB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63D8ED8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1D44BD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m Nung, Dak Nong</w:t>
            </w:r>
          </w:p>
        </w:tc>
        <w:tc>
          <w:tcPr>
            <w:tcW w:w="1977" w:type="dxa"/>
            <w:vMerge/>
            <w:vAlign w:val="center"/>
          </w:tcPr>
          <w:p w14:paraId="41E2C154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1F95F9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.NU.2017.05</w:t>
            </w:r>
          </w:p>
        </w:tc>
      </w:tr>
      <w:tr w:rsidR="00FF28DB" w:rsidRPr="00833992" w14:paraId="0B5B17E6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0C7D49C1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31DB2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m Nung, Dak Nong</w:t>
            </w:r>
          </w:p>
        </w:tc>
        <w:tc>
          <w:tcPr>
            <w:tcW w:w="1977" w:type="dxa"/>
            <w:vMerge/>
            <w:vAlign w:val="center"/>
          </w:tcPr>
          <w:p w14:paraId="6A17126C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AB47F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.NU.2017.02</w:t>
            </w:r>
          </w:p>
        </w:tc>
      </w:tr>
      <w:tr w:rsidR="00FF28DB" w:rsidRPr="00833992" w14:paraId="048099FE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40B0890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5AD68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 w:val="restart"/>
            <w:vAlign w:val="center"/>
          </w:tcPr>
          <w:p w14:paraId="565A3CC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znetsovi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AA1DE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74</w:t>
            </w:r>
          </w:p>
        </w:tc>
      </w:tr>
      <w:tr w:rsidR="00FF28DB" w:rsidRPr="00833992" w14:paraId="3E947999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4A05EAB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CA535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/>
            <w:vAlign w:val="center"/>
          </w:tcPr>
          <w:p w14:paraId="283AA8FD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1B75E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77</w:t>
            </w:r>
          </w:p>
        </w:tc>
      </w:tr>
      <w:tr w:rsidR="00FF28DB" w:rsidRPr="00833992" w14:paraId="737172B8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6109C483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4BEF0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/>
            <w:vAlign w:val="center"/>
          </w:tcPr>
          <w:p w14:paraId="6CDDE5DC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81F9C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88</w:t>
            </w:r>
          </w:p>
        </w:tc>
      </w:tr>
      <w:tr w:rsidR="00FF28DB" w:rsidRPr="00833992" w14:paraId="74BC18F9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624AEEE2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B3F9F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uyen Binh, Cao Bang</w:t>
            </w:r>
          </w:p>
        </w:tc>
        <w:tc>
          <w:tcPr>
            <w:tcW w:w="1977" w:type="dxa"/>
            <w:vMerge/>
            <w:vAlign w:val="center"/>
          </w:tcPr>
          <w:p w14:paraId="7D84A9B3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F2A71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866</w:t>
            </w:r>
          </w:p>
        </w:tc>
      </w:tr>
      <w:tr w:rsidR="00FF28DB" w:rsidRPr="00833992" w14:paraId="7261A6C9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6F17062F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5317B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uyen Binh, Cao Bang</w:t>
            </w:r>
          </w:p>
        </w:tc>
        <w:tc>
          <w:tcPr>
            <w:tcW w:w="1977" w:type="dxa"/>
            <w:vMerge/>
            <w:vAlign w:val="center"/>
          </w:tcPr>
          <w:p w14:paraId="1C5837FE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8CBDC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CB 16</w:t>
            </w:r>
          </w:p>
        </w:tc>
      </w:tr>
      <w:tr w:rsidR="00FF28DB" w:rsidRPr="00833992" w14:paraId="7EE62BAB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7487491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ACA8C8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/>
            <w:vAlign w:val="center"/>
          </w:tcPr>
          <w:p w14:paraId="77D3CCC8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64037A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75</w:t>
            </w:r>
          </w:p>
        </w:tc>
      </w:tr>
      <w:tr w:rsidR="00FF28DB" w:rsidRPr="00833992" w14:paraId="4C089135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5F2642D8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F3EE5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/>
            <w:vAlign w:val="center"/>
          </w:tcPr>
          <w:p w14:paraId="647CBCA4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5DDD89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76</w:t>
            </w:r>
          </w:p>
        </w:tc>
      </w:tr>
      <w:tr w:rsidR="00FF28DB" w:rsidRPr="00833992" w14:paraId="2DD6B1ED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7FB7802E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BD746D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/>
            <w:vAlign w:val="center"/>
          </w:tcPr>
          <w:p w14:paraId="28283C10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94E9B6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78</w:t>
            </w:r>
          </w:p>
        </w:tc>
      </w:tr>
      <w:tr w:rsidR="00FF28DB" w:rsidRPr="00833992" w14:paraId="43E3D596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20749D87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CC0202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/>
            <w:vAlign w:val="center"/>
          </w:tcPr>
          <w:p w14:paraId="1175E8E3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73FDFD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79</w:t>
            </w:r>
          </w:p>
        </w:tc>
      </w:tr>
      <w:tr w:rsidR="00FF28DB" w:rsidRPr="00833992" w14:paraId="363452C4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685ACF1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485E0A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977" w:type="dxa"/>
            <w:vMerge/>
            <w:vAlign w:val="center"/>
          </w:tcPr>
          <w:p w14:paraId="704C59DB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0178D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781</w:t>
            </w:r>
          </w:p>
        </w:tc>
      </w:tr>
      <w:tr w:rsidR="00FF28DB" w:rsidRPr="00833992" w14:paraId="184FE1F0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1057FB2E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4BBC40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uyen Binh, Cao Bang</w:t>
            </w:r>
          </w:p>
        </w:tc>
        <w:tc>
          <w:tcPr>
            <w:tcW w:w="1977" w:type="dxa"/>
            <w:vMerge/>
            <w:vAlign w:val="center"/>
          </w:tcPr>
          <w:p w14:paraId="6681A0FD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9FD87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867</w:t>
            </w:r>
          </w:p>
        </w:tc>
      </w:tr>
      <w:tr w:rsidR="00FF28DB" w:rsidRPr="00833992" w14:paraId="12787B22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4B9B6903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8741B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Hoang Lien, Lao Cai</w:t>
            </w:r>
          </w:p>
        </w:tc>
        <w:tc>
          <w:tcPr>
            <w:tcW w:w="1977" w:type="dxa"/>
            <w:vMerge w:val="restart"/>
            <w:vAlign w:val="center"/>
          </w:tcPr>
          <w:p w14:paraId="592AE562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lovi</w:t>
            </w:r>
            <w:proofErr w:type="spellEnd"/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EB592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otokawa</w:t>
            </w:r>
            <w:proofErr w:type="spellEnd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–0846</w:t>
            </w:r>
          </w:p>
        </w:tc>
      </w:tr>
      <w:tr w:rsidR="00FF28DB" w:rsidRPr="00833992" w14:paraId="71CF433D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331879B4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1CAA0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a Pa, Lao Cai</w:t>
            </w:r>
          </w:p>
        </w:tc>
        <w:tc>
          <w:tcPr>
            <w:tcW w:w="1977" w:type="dxa"/>
            <w:vMerge/>
            <w:vAlign w:val="center"/>
          </w:tcPr>
          <w:p w14:paraId="58C74CF7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08EB2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981</w:t>
            </w:r>
          </w:p>
        </w:tc>
      </w:tr>
      <w:tr w:rsidR="00FF28DB" w:rsidRPr="00833992" w14:paraId="2D878344" w14:textId="77777777" w:rsidTr="00F4388B">
        <w:trPr>
          <w:trHeight w:val="57"/>
          <w:jc w:val="center"/>
        </w:trPr>
        <w:tc>
          <w:tcPr>
            <w:tcW w:w="567" w:type="dxa"/>
            <w:vAlign w:val="center"/>
          </w:tcPr>
          <w:p w14:paraId="37536FAD" w14:textId="77777777" w:rsidR="00FF28DB" w:rsidRPr="003928A5" w:rsidRDefault="00FF28DB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254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004B6" w14:textId="77777777" w:rsidR="00FF28DB" w:rsidRPr="00833992" w:rsidRDefault="00FF28DB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a Pa, Lao Cai</w:t>
            </w:r>
          </w:p>
        </w:tc>
        <w:tc>
          <w:tcPr>
            <w:tcW w:w="1977" w:type="dxa"/>
            <w:vMerge/>
            <w:vAlign w:val="center"/>
          </w:tcPr>
          <w:p w14:paraId="10F16AD3" w14:textId="77777777" w:rsidR="00FF28DB" w:rsidRPr="00833992" w:rsidRDefault="00FF28DB" w:rsidP="00C076E5">
            <w:pPr>
              <w:spacing w:after="0" w:line="240" w:lineRule="auto"/>
              <w:ind w:firstLine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BD6AE" w14:textId="77777777" w:rsidR="00FF28DB" w:rsidRPr="00833992" w:rsidRDefault="00FF28DB" w:rsidP="00C076E5">
            <w:pPr>
              <w:spacing w:after="0" w:line="240" w:lineRule="auto"/>
              <w:ind w:firstLine="9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–982</w:t>
            </w:r>
          </w:p>
        </w:tc>
      </w:tr>
      <w:bookmarkEnd w:id="1"/>
      <w:bookmarkEnd w:id="2"/>
    </w:tbl>
    <w:p w14:paraId="393D7B20" w14:textId="77777777" w:rsidR="00B050F3" w:rsidRPr="00FF28DB" w:rsidRDefault="00B050F3" w:rsidP="00FF28DB"/>
    <w:sectPr w:rsidR="00B050F3" w:rsidRPr="00FF28DB" w:rsidSect="003A11A7">
      <w:pgSz w:w="11906" w:h="16838" w:code="9"/>
      <w:pgMar w:top="1440" w:right="100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9AC"/>
    <w:rsid w:val="002C0B78"/>
    <w:rsid w:val="002D38B6"/>
    <w:rsid w:val="003A11A7"/>
    <w:rsid w:val="00805A1D"/>
    <w:rsid w:val="0081503D"/>
    <w:rsid w:val="008B3F15"/>
    <w:rsid w:val="009108A8"/>
    <w:rsid w:val="00997DD6"/>
    <w:rsid w:val="00A84C5D"/>
    <w:rsid w:val="00A929AC"/>
    <w:rsid w:val="00AB3EB0"/>
    <w:rsid w:val="00B050F3"/>
    <w:rsid w:val="00BC2810"/>
    <w:rsid w:val="00C37EBB"/>
    <w:rsid w:val="00CA5CE5"/>
    <w:rsid w:val="00D919D7"/>
    <w:rsid w:val="00DF2E11"/>
    <w:rsid w:val="00F128DB"/>
    <w:rsid w:val="00F13E14"/>
    <w:rsid w:val="00F4388B"/>
    <w:rsid w:val="00F86E67"/>
    <w:rsid w:val="00FA58DE"/>
    <w:rsid w:val="00FA6C1B"/>
    <w:rsid w:val="00FF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561A"/>
  <w15:chartTrackingRefBased/>
  <w15:docId w15:val="{39B6FD19-DEAE-436A-A584-CFE6450F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E67"/>
    <w:pPr>
      <w:spacing w:after="120" w:line="259" w:lineRule="auto"/>
      <w:jc w:val="center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9A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9A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9AC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9AC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9AC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9AC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AC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AC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AC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9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9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9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9A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9AC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9AC"/>
    <w:pPr>
      <w:spacing w:before="160" w:after="160" w:line="278" w:lineRule="auto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2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9AC"/>
    <w:pPr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929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9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9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9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hị Hương Yến</dc:creator>
  <cp:keywords/>
  <dc:description/>
  <cp:lastModifiedBy>Zdravka Zorkova</cp:lastModifiedBy>
  <cp:revision>2</cp:revision>
  <dcterms:created xsi:type="dcterms:W3CDTF">2025-10-01T10:01:00Z</dcterms:created>
  <dcterms:modified xsi:type="dcterms:W3CDTF">2025-10-01T10:01:00Z</dcterms:modified>
</cp:coreProperties>
</file>